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B25A9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1: Recognition sequences of HIF-1α obtained from the JASPAR database.</w:t>
      </w:r>
      <w:bookmarkStart w:id="0" w:name="_GoBack"/>
      <w:bookmarkEnd w:id="0"/>
    </w:p>
    <w:p w14:paraId="04021FCD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2: ATXN3 promoter—HIF-1α target sequences. </w:t>
      </w:r>
    </w:p>
    <w:p w14:paraId="0CC179BD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3: Human sequence of ATXN3 promoter.</w:t>
      </w:r>
    </w:p>
    <w:p w14:paraId="26DEF26A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SEA analysis of ATXN3.</w:t>
      </w:r>
    </w:p>
    <w:p w14:paraId="6BD206D7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5: cancer-related genes were systematically annotated and classified within significantly enriched pathways.</w:t>
      </w:r>
    </w:p>
    <w:p w14:paraId="6245CF24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6：Binding Energy for ATXN3 Complexes with p-JAK3, STAT5, and p-STAT5.</w:t>
      </w:r>
    </w:p>
    <w:p w14:paraId="15140E0B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EA3AB1"/>
    <w:rsid w:val="6F757F24"/>
    <w:rsid w:val="7180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4:02:25Z</dcterms:created>
  <dc:creator>ZR</dc:creator>
  <cp:lastModifiedBy>6542</cp:lastModifiedBy>
  <dcterms:modified xsi:type="dcterms:W3CDTF">2025-09-30T04:0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M2MjdhOWUyYTRmMzJkNDhkYmYwNDlhZTFiNDZkNzIiLCJ1c2VySWQiOiI0NDQ5NjA3ODMifQ==</vt:lpwstr>
  </property>
  <property fmtid="{D5CDD505-2E9C-101B-9397-08002B2CF9AE}" pid="4" name="ICV">
    <vt:lpwstr>79ACF27BDC1B4E3FAC76CF3BA54319F8_12</vt:lpwstr>
  </property>
</Properties>
</file>